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C9FD4F" w14:textId="1AF4AE19" w:rsidR="00412661" w:rsidRPr="00412661" w:rsidRDefault="00032869" w:rsidP="00412661">
      <w:pPr>
        <w:rPr>
          <w:rFonts w:ascii="Times New Roman" w:hAnsi="Times New Roman" w:cs="Times New Roman"/>
          <w:sz w:val="20"/>
          <w:szCs w:val="20"/>
        </w:rPr>
      </w:pPr>
      <w:r w:rsidRPr="00032869">
        <w:rPr>
          <w:rFonts w:ascii="Times New Roman" w:hAnsi="Times New Roman" w:cs="Times New Roman" w:hint="eastAsia"/>
          <w:sz w:val="20"/>
          <w:szCs w:val="20"/>
        </w:rPr>
        <w:t>Supplementary Table</w:t>
      </w:r>
      <w:r w:rsidR="00412661" w:rsidRPr="0041266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1</w:t>
      </w:r>
      <w:r w:rsidR="00412661" w:rsidRPr="00412661">
        <w:rPr>
          <w:rFonts w:ascii="Times New Roman" w:hAnsi="Times New Roman" w:cs="Times New Roman"/>
          <w:sz w:val="20"/>
          <w:szCs w:val="20"/>
        </w:rPr>
        <w:t xml:space="preserve"> Number of PTs under Each HLGT for Avastin® and Its Biosimilars in Key SOC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86"/>
        <w:gridCol w:w="4927"/>
        <w:gridCol w:w="1461"/>
        <w:gridCol w:w="1630"/>
      </w:tblGrid>
      <w:tr w:rsidR="009F4BBD" w:rsidRPr="00412661" w14:paraId="6F0C178A" w14:textId="77777777" w:rsidTr="003C745B">
        <w:trPr>
          <w:trHeight w:val="416"/>
          <w:tblHeader/>
        </w:trPr>
        <w:tc>
          <w:tcPr>
            <w:tcW w:w="2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36A4DB" w14:textId="77777777" w:rsidR="009F4BBD" w:rsidRPr="009F4BBD" w:rsidRDefault="009F4BBD" w:rsidP="00497B0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4B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C</w:t>
            </w:r>
          </w:p>
        </w:tc>
        <w:tc>
          <w:tcPr>
            <w:tcW w:w="4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5F3330" w14:textId="77777777" w:rsidR="009F4BBD" w:rsidRPr="009F4BBD" w:rsidRDefault="009F4BBD" w:rsidP="00497B0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4B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LGT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3B72CF" w14:textId="77777777" w:rsidR="009F4BBD" w:rsidRPr="009F4BBD" w:rsidRDefault="009F4BBD" w:rsidP="00497B0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4B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umber of PTs for Avastin® 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035C8" w14:textId="77777777" w:rsidR="009F4BBD" w:rsidRPr="009F4BBD" w:rsidRDefault="009F4BBD" w:rsidP="00497B05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4B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 of PTs for Biosimilars</w:t>
            </w:r>
          </w:p>
        </w:tc>
      </w:tr>
      <w:tr w:rsidR="00135436" w:rsidRPr="00412661" w14:paraId="4EBF6287" w14:textId="77777777" w:rsidTr="002B667C">
        <w:trPr>
          <w:trHeight w:val="34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FF9D3" w14:textId="57EEDBCB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strointestinal disorders</w:t>
            </w: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FF4AF" w14:textId="6A2229A2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Abdominal hernias and other abdominal wall condition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AC008" w14:textId="3BA41EA4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5C04F" w14:textId="22385DE9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436" w:rsidRPr="00412661" w14:paraId="00559D43" w14:textId="77777777" w:rsidTr="002B667C">
        <w:trPr>
          <w:trHeight w:val="34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3A7FE" w14:textId="77777777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071AD" w14:textId="67776F6F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Anal and rectal conditions NEC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5A861" w14:textId="6BFAF393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9635C" w14:textId="155F5115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436" w:rsidRPr="00412661" w14:paraId="5982220F" w14:textId="77777777" w:rsidTr="002B667C">
        <w:trPr>
          <w:trHeight w:val="34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EC8D6" w14:textId="77777777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BAE1B" w14:textId="04B63DB7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Dental and gingival condition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32D7C" w14:textId="5E6A59F7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4A246" w14:textId="310A3352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35436" w:rsidRPr="00412661" w14:paraId="4C6E03A8" w14:textId="77777777" w:rsidTr="002B667C">
        <w:trPr>
          <w:trHeight w:val="34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16FFD" w14:textId="77777777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2353E" w14:textId="6F5F9B6A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Diverticular disorder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180F1" w14:textId="41DA2E6A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C42DE" w14:textId="6A336A8D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436" w:rsidRPr="00412661" w14:paraId="3C2DC4BD" w14:textId="77777777" w:rsidTr="002B667C">
        <w:trPr>
          <w:trHeight w:val="34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F2909" w14:textId="77777777" w:rsidR="00135436" w:rsidRPr="002B667C" w:rsidRDefault="00135436" w:rsidP="0013543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6126B" w14:textId="518B9F74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Gastrointestinal conditions NEC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D45AC" w14:textId="7471051F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6B72B" w14:textId="2EDE6A41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35436" w:rsidRPr="00412661" w14:paraId="0A7F5567" w14:textId="77777777" w:rsidTr="002B667C">
        <w:trPr>
          <w:trHeight w:val="34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15183" w14:textId="77777777" w:rsidR="00135436" w:rsidRPr="002B667C" w:rsidRDefault="00135436" w:rsidP="0013543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0FA09" w14:textId="259EF9FC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 xml:space="preserve">Gastrointestinal </w:t>
            </w:r>
            <w:proofErr w:type="spellStart"/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haemorrhages</w:t>
            </w:r>
            <w:proofErr w:type="spellEnd"/>
            <w:r w:rsidRPr="002B667C">
              <w:rPr>
                <w:rFonts w:ascii="Times New Roman" w:hAnsi="Times New Roman" w:cs="Times New Roman"/>
                <w:sz w:val="20"/>
                <w:szCs w:val="20"/>
              </w:rPr>
              <w:t xml:space="preserve"> NEC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5173E" w14:textId="5EE8FF21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9758C" w14:textId="2B9072E0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35436" w:rsidRPr="00412661" w14:paraId="293EB42C" w14:textId="77777777" w:rsidTr="002B667C">
        <w:trPr>
          <w:trHeight w:val="34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C0637" w14:textId="77777777" w:rsidR="00135436" w:rsidRPr="002B667C" w:rsidRDefault="00135436" w:rsidP="0013543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755DB" w14:textId="5F93C5B4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Gastrointestinal inflammatory condition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57F48" w14:textId="43146B6C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0ED5C" w14:textId="0169F0B2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35436" w:rsidRPr="00412661" w14:paraId="0C173924" w14:textId="77777777" w:rsidTr="002B667C">
        <w:trPr>
          <w:trHeight w:val="34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2B5FA" w14:textId="77777777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C284A" w14:textId="584383B3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 xml:space="preserve">Gastrointestinal motility and </w:t>
            </w:r>
            <w:proofErr w:type="spellStart"/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defaecation</w:t>
            </w:r>
            <w:proofErr w:type="spellEnd"/>
            <w:r w:rsidRPr="002B667C">
              <w:rPr>
                <w:rFonts w:ascii="Times New Roman" w:hAnsi="Times New Roman" w:cs="Times New Roman"/>
                <w:sz w:val="20"/>
                <w:szCs w:val="20"/>
              </w:rPr>
              <w:t xml:space="preserve"> condition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26B03" w14:textId="31205C38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01A8C" w14:textId="417EAEC1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35436" w:rsidRPr="00412661" w14:paraId="77308EA7" w14:textId="77777777" w:rsidTr="002B667C">
        <w:trPr>
          <w:trHeight w:val="34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7CA1B" w14:textId="0601EE60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15835" w14:textId="3402F6DC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Gastrointestinal signs and symptom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1C066" w14:textId="70C51A1B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EC60C" w14:textId="548762E3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35436" w:rsidRPr="00412661" w14:paraId="224B04E3" w14:textId="77777777" w:rsidTr="002B667C">
        <w:trPr>
          <w:trHeight w:val="34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D83C6" w14:textId="77777777" w:rsidR="00135436" w:rsidRPr="002B667C" w:rsidRDefault="00135436" w:rsidP="0013543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4F401" w14:textId="68E979A7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Gastrointestinal stenosis and obstruction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1C998" w14:textId="5FECD7AE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F902D" w14:textId="1C1B0A27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35436" w:rsidRPr="00412661" w14:paraId="7E17F158" w14:textId="77777777" w:rsidTr="002B667C">
        <w:trPr>
          <w:trHeight w:val="34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739BA" w14:textId="77777777" w:rsidR="00135436" w:rsidRPr="002B667C" w:rsidRDefault="00135436" w:rsidP="0013543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E766D" w14:textId="546128C6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Gastrointestinal ulceration and perforation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215FA" w14:textId="2E660D05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2049E" w14:textId="1C0E5189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135436" w:rsidRPr="00412661" w14:paraId="16AAE320" w14:textId="77777777" w:rsidTr="002B667C">
        <w:trPr>
          <w:trHeight w:val="34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2B5E6" w14:textId="77777777" w:rsidR="00135436" w:rsidRPr="002B667C" w:rsidRDefault="00135436" w:rsidP="0013543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93F5A" w14:textId="6C5AAAA4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Gastrointestinal vascular condition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030D8" w14:textId="6D51466B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E9D71" w14:textId="620765FD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35436" w:rsidRPr="00412661" w14:paraId="647BD190" w14:textId="77777777" w:rsidTr="002B667C">
        <w:trPr>
          <w:trHeight w:val="34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80BC2" w14:textId="77777777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7CFBE" w14:textId="50E08322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Oral soft tissue condition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983B0" w14:textId="5013A297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DE4B5" w14:textId="1C5162A2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436" w:rsidRPr="00412661" w14:paraId="7DFD988B" w14:textId="77777777" w:rsidTr="002B667C">
        <w:trPr>
          <w:trHeight w:val="34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36B08" w14:textId="77777777" w:rsidR="00135436" w:rsidRPr="002B667C" w:rsidRDefault="00135436" w:rsidP="0013543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E1D6C" w14:textId="7941AA47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Peritoneal and retroperitoneal condition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B9A77" w14:textId="5361356F" w:rsidR="00135436" w:rsidRPr="002B667C" w:rsidRDefault="00C656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1A618" w14:textId="7A1738DD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35436" w:rsidRPr="00412661" w14:paraId="2B0B95BA" w14:textId="77777777" w:rsidTr="002B667C">
        <w:trPr>
          <w:trHeight w:val="34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133BB" w14:textId="77777777" w:rsidR="00135436" w:rsidRPr="002B667C" w:rsidRDefault="00135436" w:rsidP="0013543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A7C32" w14:textId="0D505CDC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Tongue condition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B4A9A" w14:textId="5F071213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9D7E0" w14:textId="2D4D5EE9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436" w:rsidRPr="00412661" w14:paraId="68A9B38E" w14:textId="77777777" w:rsidTr="002B667C">
        <w:trPr>
          <w:trHeight w:val="34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BC2E1" w14:textId="021172B6" w:rsidR="00135436" w:rsidRPr="002B667C" w:rsidRDefault="00135436" w:rsidP="00135436">
            <w:pPr>
              <w:widowControl/>
              <w:spacing w:after="0" w:line="240" w:lineRule="auto"/>
              <w:ind w:right="4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scular disorders</w:t>
            </w: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0286E" w14:textId="06AF4DE3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Aneurysms and artery dissection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BACA7" w14:textId="090F1C62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B27FB" w14:textId="23C080B1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436" w:rsidRPr="00412661" w14:paraId="28F084AB" w14:textId="77777777" w:rsidTr="002B667C">
        <w:trPr>
          <w:trHeight w:val="34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A3397" w14:textId="77777777" w:rsidR="00135436" w:rsidRPr="002B667C" w:rsidRDefault="00135436" w:rsidP="0013543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9FC01" w14:textId="00C33C93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Arteriosclerosis, stenosis, vascular insufficiency and necrosi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5652A" w14:textId="1DF8A32F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6DBF1" w14:textId="6698F7F2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35436" w:rsidRPr="00412661" w14:paraId="2181CCBD" w14:textId="77777777" w:rsidTr="002B667C">
        <w:trPr>
          <w:trHeight w:val="34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E5EFA" w14:textId="77777777" w:rsidR="00135436" w:rsidRPr="002B667C" w:rsidRDefault="00135436" w:rsidP="0013543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E61E7" w14:textId="0F36AE16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Coagulopathies and bleeding diatheses (excl thrombocytopenic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EC6E4" w14:textId="723B6D9E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0E8DB" w14:textId="6CE9318B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436" w:rsidRPr="00412661" w14:paraId="389E56B6" w14:textId="77777777" w:rsidTr="002B667C">
        <w:trPr>
          <w:trHeight w:val="34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82476" w14:textId="77777777" w:rsidR="00135436" w:rsidRPr="002B667C" w:rsidRDefault="00135436" w:rsidP="0013543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B8660" w14:textId="35BE3254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Decreased and nonspecific blood pressure disorders and shock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F03F7" w14:textId="24C18C09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7F492" w14:textId="3025F7CF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35436" w:rsidRPr="00412661" w14:paraId="600D6A5F" w14:textId="77777777" w:rsidTr="002B667C">
        <w:trPr>
          <w:trHeight w:val="34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15D82" w14:textId="77777777" w:rsidR="00135436" w:rsidRPr="002B667C" w:rsidRDefault="00135436" w:rsidP="0013543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D1273" w14:textId="173771DD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Embolism and thrombosi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9B7E6" w14:textId="439544CD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0983F" w14:textId="507D3A06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35436" w:rsidRPr="00412661" w14:paraId="6077A29B" w14:textId="77777777" w:rsidTr="002B667C">
        <w:trPr>
          <w:trHeight w:val="34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6B545" w14:textId="77777777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51472" w14:textId="65ADFB9E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Lymphatic vessel disorder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E4756" w14:textId="70DDCD5D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373A0" w14:textId="081C5A4E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436" w:rsidRPr="00412661" w14:paraId="65847821" w14:textId="77777777" w:rsidTr="002B667C">
        <w:trPr>
          <w:trHeight w:val="34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5FA35" w14:textId="77777777" w:rsidR="00135436" w:rsidRPr="002B667C" w:rsidRDefault="00135436" w:rsidP="0013543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CC4A8" w14:textId="058291D3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 xml:space="preserve">Ocular </w:t>
            </w:r>
            <w:proofErr w:type="spellStart"/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haemorrhages</w:t>
            </w:r>
            <w:proofErr w:type="spellEnd"/>
            <w:r w:rsidRPr="002B667C">
              <w:rPr>
                <w:rFonts w:ascii="Times New Roman" w:hAnsi="Times New Roman" w:cs="Times New Roman"/>
                <w:sz w:val="20"/>
                <w:szCs w:val="20"/>
              </w:rPr>
              <w:t xml:space="preserve"> and vascular disorders NEC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12F1B" w14:textId="740B3C20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902FD" w14:textId="6E0E90EE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436" w:rsidRPr="00412661" w14:paraId="27E7C5C7" w14:textId="77777777" w:rsidTr="002B667C">
        <w:trPr>
          <w:trHeight w:val="34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16A20" w14:textId="77777777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102D4" w14:textId="4F421855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Ocular infections, irritations and inflammation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63126" w14:textId="2D99E2EC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81FC5" w14:textId="03A35074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436" w:rsidRPr="00412661" w14:paraId="25E71D9F" w14:textId="77777777" w:rsidTr="002B667C">
        <w:trPr>
          <w:trHeight w:val="34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B1B6B" w14:textId="1AA8FADC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78D39" w14:textId="09D5EBEF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 xml:space="preserve">Retina, choroid and vitreous </w:t>
            </w:r>
            <w:proofErr w:type="spellStart"/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haemorrhages</w:t>
            </w:r>
            <w:proofErr w:type="spellEnd"/>
            <w:r w:rsidRPr="002B667C">
              <w:rPr>
                <w:rFonts w:ascii="Times New Roman" w:hAnsi="Times New Roman" w:cs="Times New Roman"/>
                <w:sz w:val="20"/>
                <w:szCs w:val="20"/>
              </w:rPr>
              <w:t xml:space="preserve"> and vascular disorder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183C6" w14:textId="2EEF6E2D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90D7B" w14:textId="32628280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436" w:rsidRPr="00412661" w14:paraId="3639A7EC" w14:textId="77777777" w:rsidTr="002B667C">
        <w:trPr>
          <w:trHeight w:val="34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832DB" w14:textId="77777777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3CA15" w14:textId="7B17199D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Spleen, lymphatic and reticuloendothelial system disorder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C6F41" w14:textId="3DFC7653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4F28C" w14:textId="1954120A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436" w:rsidRPr="00412661" w14:paraId="1017812A" w14:textId="77777777" w:rsidTr="002B667C">
        <w:trPr>
          <w:trHeight w:val="34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BD203" w14:textId="77777777" w:rsidR="00135436" w:rsidRPr="002B667C" w:rsidRDefault="00135436" w:rsidP="0013543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4AFA7" w14:textId="70594756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Vascular disorders NEC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38F75" w14:textId="62C9A806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343A9" w14:textId="6D3FCF6F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35436" w:rsidRPr="00412661" w14:paraId="0CA4C7C7" w14:textId="77777777" w:rsidTr="002B667C">
        <w:trPr>
          <w:trHeight w:val="34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2E8C5" w14:textId="77777777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8B678" w14:textId="2D8A3D0D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 xml:space="preserve">Vascular </w:t>
            </w:r>
            <w:proofErr w:type="spellStart"/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haemorrhagic</w:t>
            </w:r>
            <w:proofErr w:type="spellEnd"/>
            <w:r w:rsidRPr="002B667C">
              <w:rPr>
                <w:rFonts w:ascii="Times New Roman" w:hAnsi="Times New Roman" w:cs="Times New Roman"/>
                <w:sz w:val="20"/>
                <w:szCs w:val="20"/>
              </w:rPr>
              <w:t xml:space="preserve"> disorder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CD875" w14:textId="747A5133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8E98D" w14:textId="1389FD94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C745B" w:rsidRPr="00412661" w14:paraId="3C873F9A" w14:textId="77777777" w:rsidTr="002B667C">
        <w:trPr>
          <w:trHeight w:val="34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0D305" w14:textId="77777777" w:rsidR="003C745B" w:rsidRPr="002B667C" w:rsidRDefault="003C745B" w:rsidP="003C745B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C235B" w14:textId="00F3911A" w:rsidR="003C745B" w:rsidRPr="002B667C" w:rsidRDefault="003C745B" w:rsidP="003C745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5146" w14:textId="2FF91050" w:rsidR="003C745B" w:rsidRPr="002B667C" w:rsidRDefault="003C745B" w:rsidP="003C74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B9D87" w14:textId="0C9E4CE8" w:rsidR="003C745B" w:rsidRPr="002B667C" w:rsidRDefault="003C745B" w:rsidP="003C745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35436" w:rsidRPr="00412661" w14:paraId="1C630A80" w14:textId="77777777" w:rsidTr="002B667C">
        <w:trPr>
          <w:trHeight w:val="34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FBEA7" w14:textId="77777777" w:rsidR="00135436" w:rsidRPr="002B667C" w:rsidRDefault="00135436" w:rsidP="0013543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1DFFD" w14:textId="573F8C1F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Vascular hypertensive disorder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AC627" w14:textId="3BEF5ABA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08674" w14:textId="687866C3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35436" w:rsidRPr="00412661" w14:paraId="505B2B24" w14:textId="77777777" w:rsidTr="002B667C">
        <w:trPr>
          <w:trHeight w:val="34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69BCE" w14:textId="1D4F65C5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3F65F" w14:textId="6E0B34D5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Vascular infections and inflammation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F4765" w14:textId="3EF6C218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2BFF7" w14:textId="1B80F028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436" w:rsidRPr="00412661" w14:paraId="583F34ED" w14:textId="77777777" w:rsidTr="002B667C">
        <w:trPr>
          <w:trHeight w:val="340"/>
        </w:trPr>
        <w:tc>
          <w:tcPr>
            <w:tcW w:w="21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92D7B2" w14:textId="09FFFE34" w:rsidR="00135436" w:rsidRPr="002B667C" w:rsidRDefault="002B667C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scular disorders</w:t>
            </w:r>
          </w:p>
        </w:tc>
        <w:tc>
          <w:tcPr>
            <w:tcW w:w="49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069BCC7" w14:textId="3C89F56A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Venous varices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37BF477" w14:textId="1398B6E8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55E285D" w14:textId="64AD9C20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436" w:rsidRPr="00412661" w14:paraId="59ADECF6" w14:textId="77777777" w:rsidTr="002B667C">
        <w:trPr>
          <w:trHeight w:val="340"/>
        </w:trPr>
        <w:tc>
          <w:tcPr>
            <w:tcW w:w="2186" w:type="dxa"/>
            <w:shd w:val="clear" w:color="auto" w:fill="auto"/>
            <w:vAlign w:val="center"/>
            <w:hideMark/>
          </w:tcPr>
          <w:p w14:paraId="0BDE4A55" w14:textId="5C37397D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Blood and lymphatic system disorders</w:t>
            </w:r>
          </w:p>
        </w:tc>
        <w:tc>
          <w:tcPr>
            <w:tcW w:w="4927" w:type="dxa"/>
            <w:shd w:val="clear" w:color="auto" w:fill="auto"/>
          </w:tcPr>
          <w:p w14:paraId="69D6575F" w14:textId="38A460C6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Anaemias</w:t>
            </w:r>
            <w:proofErr w:type="spellEnd"/>
            <w:r w:rsidRPr="002B66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nonhaemolytic</w:t>
            </w:r>
            <w:proofErr w:type="spellEnd"/>
            <w:r w:rsidRPr="002B667C">
              <w:rPr>
                <w:rFonts w:ascii="Times New Roman" w:hAnsi="Times New Roman" w:cs="Times New Roman"/>
                <w:sz w:val="20"/>
                <w:szCs w:val="20"/>
              </w:rPr>
              <w:t xml:space="preserve"> and marrow depression</w:t>
            </w:r>
          </w:p>
        </w:tc>
        <w:tc>
          <w:tcPr>
            <w:tcW w:w="1461" w:type="dxa"/>
            <w:shd w:val="clear" w:color="auto" w:fill="auto"/>
          </w:tcPr>
          <w:p w14:paraId="5EE2D610" w14:textId="152164DF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30" w:type="dxa"/>
            <w:shd w:val="clear" w:color="auto" w:fill="auto"/>
          </w:tcPr>
          <w:p w14:paraId="3F3B1BFF" w14:textId="3D2789CA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436" w:rsidRPr="00412661" w14:paraId="5C6C6347" w14:textId="77777777" w:rsidTr="002B667C">
        <w:trPr>
          <w:trHeight w:val="340"/>
        </w:trPr>
        <w:tc>
          <w:tcPr>
            <w:tcW w:w="2186" w:type="dxa"/>
            <w:shd w:val="clear" w:color="auto" w:fill="auto"/>
            <w:vAlign w:val="center"/>
            <w:hideMark/>
          </w:tcPr>
          <w:p w14:paraId="006885B8" w14:textId="77777777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27" w:type="dxa"/>
            <w:shd w:val="clear" w:color="auto" w:fill="auto"/>
          </w:tcPr>
          <w:p w14:paraId="44DE89FB" w14:textId="30DDEEDD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Coagulopathies and bleeding diatheses (excl thrombocytopenic)</w:t>
            </w:r>
          </w:p>
        </w:tc>
        <w:tc>
          <w:tcPr>
            <w:tcW w:w="1461" w:type="dxa"/>
            <w:shd w:val="clear" w:color="auto" w:fill="auto"/>
          </w:tcPr>
          <w:p w14:paraId="28604D7C" w14:textId="4D215E04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30" w:type="dxa"/>
            <w:shd w:val="clear" w:color="auto" w:fill="auto"/>
          </w:tcPr>
          <w:p w14:paraId="1189541C" w14:textId="14208F1B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436" w:rsidRPr="00412661" w14:paraId="762F74A2" w14:textId="77777777" w:rsidTr="002B667C">
        <w:trPr>
          <w:trHeight w:val="340"/>
        </w:trPr>
        <w:tc>
          <w:tcPr>
            <w:tcW w:w="2186" w:type="dxa"/>
            <w:shd w:val="clear" w:color="auto" w:fill="auto"/>
            <w:vAlign w:val="center"/>
            <w:hideMark/>
          </w:tcPr>
          <w:p w14:paraId="452981F8" w14:textId="77777777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27" w:type="dxa"/>
            <w:shd w:val="clear" w:color="auto" w:fill="auto"/>
          </w:tcPr>
          <w:p w14:paraId="646BE580" w14:textId="401EB582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Haematological</w:t>
            </w:r>
            <w:proofErr w:type="spellEnd"/>
            <w:r w:rsidRPr="002B667C">
              <w:rPr>
                <w:rFonts w:ascii="Times New Roman" w:hAnsi="Times New Roman" w:cs="Times New Roman"/>
                <w:sz w:val="20"/>
                <w:szCs w:val="20"/>
              </w:rPr>
              <w:t xml:space="preserve"> disorders NEC</w:t>
            </w:r>
          </w:p>
        </w:tc>
        <w:tc>
          <w:tcPr>
            <w:tcW w:w="1461" w:type="dxa"/>
            <w:shd w:val="clear" w:color="auto" w:fill="auto"/>
          </w:tcPr>
          <w:p w14:paraId="1A505A9C" w14:textId="752606A1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0" w:type="dxa"/>
            <w:shd w:val="clear" w:color="auto" w:fill="auto"/>
          </w:tcPr>
          <w:p w14:paraId="17B0D6DC" w14:textId="1C393A55" w:rsidR="00135436" w:rsidRPr="002B667C" w:rsidRDefault="002B667C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135436" w:rsidRPr="00412661" w14:paraId="0DE6A467" w14:textId="77777777" w:rsidTr="002B667C">
        <w:trPr>
          <w:trHeight w:val="340"/>
        </w:trPr>
        <w:tc>
          <w:tcPr>
            <w:tcW w:w="2186" w:type="dxa"/>
            <w:shd w:val="clear" w:color="auto" w:fill="auto"/>
            <w:vAlign w:val="center"/>
            <w:hideMark/>
          </w:tcPr>
          <w:p w14:paraId="159A6C55" w14:textId="77777777" w:rsidR="00135436" w:rsidRPr="002B667C" w:rsidRDefault="00135436" w:rsidP="0013543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27" w:type="dxa"/>
            <w:shd w:val="clear" w:color="auto" w:fill="auto"/>
          </w:tcPr>
          <w:p w14:paraId="603AA78F" w14:textId="7E0C37BE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Haemolyses</w:t>
            </w:r>
            <w:proofErr w:type="spellEnd"/>
            <w:r w:rsidRPr="002B667C">
              <w:rPr>
                <w:rFonts w:ascii="Times New Roman" w:hAnsi="Times New Roman" w:cs="Times New Roman"/>
                <w:sz w:val="20"/>
                <w:szCs w:val="20"/>
              </w:rPr>
              <w:t xml:space="preserve"> and related conditions</w:t>
            </w:r>
          </w:p>
        </w:tc>
        <w:tc>
          <w:tcPr>
            <w:tcW w:w="1461" w:type="dxa"/>
            <w:shd w:val="clear" w:color="auto" w:fill="auto"/>
          </w:tcPr>
          <w:p w14:paraId="453AF902" w14:textId="35C3682A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30" w:type="dxa"/>
            <w:shd w:val="clear" w:color="auto" w:fill="auto"/>
          </w:tcPr>
          <w:p w14:paraId="026F9653" w14:textId="247FDBB7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436" w:rsidRPr="00412661" w14:paraId="424BACD8" w14:textId="77777777" w:rsidTr="002B667C">
        <w:trPr>
          <w:trHeight w:val="340"/>
        </w:trPr>
        <w:tc>
          <w:tcPr>
            <w:tcW w:w="2186" w:type="dxa"/>
            <w:shd w:val="clear" w:color="auto" w:fill="auto"/>
            <w:vAlign w:val="center"/>
            <w:hideMark/>
          </w:tcPr>
          <w:p w14:paraId="643DCA60" w14:textId="77777777" w:rsidR="00135436" w:rsidRPr="002B667C" w:rsidRDefault="00135436" w:rsidP="0013543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27" w:type="dxa"/>
            <w:shd w:val="clear" w:color="auto" w:fill="auto"/>
          </w:tcPr>
          <w:p w14:paraId="3189B63E" w14:textId="581CC7C2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Platelet disorders</w:t>
            </w:r>
          </w:p>
        </w:tc>
        <w:tc>
          <w:tcPr>
            <w:tcW w:w="1461" w:type="dxa"/>
            <w:shd w:val="clear" w:color="auto" w:fill="auto"/>
          </w:tcPr>
          <w:p w14:paraId="0B213B8C" w14:textId="632833DE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30" w:type="dxa"/>
            <w:shd w:val="clear" w:color="auto" w:fill="auto"/>
          </w:tcPr>
          <w:p w14:paraId="14F6273B" w14:textId="185AB60D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35436" w:rsidRPr="00412661" w14:paraId="6C15B9E7" w14:textId="77777777" w:rsidTr="002B667C">
        <w:trPr>
          <w:trHeight w:val="340"/>
        </w:trPr>
        <w:tc>
          <w:tcPr>
            <w:tcW w:w="2186" w:type="dxa"/>
            <w:shd w:val="clear" w:color="auto" w:fill="auto"/>
            <w:vAlign w:val="center"/>
            <w:hideMark/>
          </w:tcPr>
          <w:p w14:paraId="6C32ACF6" w14:textId="77777777" w:rsidR="00135436" w:rsidRPr="002B667C" w:rsidRDefault="00135436" w:rsidP="0013543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27" w:type="dxa"/>
            <w:shd w:val="clear" w:color="auto" w:fill="auto"/>
          </w:tcPr>
          <w:p w14:paraId="6F22590B" w14:textId="6B06C180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Red blood cell disorders</w:t>
            </w:r>
          </w:p>
        </w:tc>
        <w:tc>
          <w:tcPr>
            <w:tcW w:w="1461" w:type="dxa"/>
            <w:shd w:val="clear" w:color="auto" w:fill="auto"/>
          </w:tcPr>
          <w:p w14:paraId="13BEE89F" w14:textId="7D3A2EDA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30" w:type="dxa"/>
            <w:shd w:val="clear" w:color="auto" w:fill="auto"/>
          </w:tcPr>
          <w:p w14:paraId="1DEEC559" w14:textId="3C245C01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436" w:rsidRPr="00412661" w14:paraId="73D11117" w14:textId="77777777" w:rsidTr="002B667C">
        <w:trPr>
          <w:trHeight w:val="340"/>
        </w:trPr>
        <w:tc>
          <w:tcPr>
            <w:tcW w:w="2186" w:type="dxa"/>
            <w:shd w:val="clear" w:color="auto" w:fill="auto"/>
            <w:vAlign w:val="center"/>
            <w:hideMark/>
          </w:tcPr>
          <w:p w14:paraId="1889B334" w14:textId="37FDB5F1" w:rsidR="00135436" w:rsidRPr="002B667C" w:rsidRDefault="00135436" w:rsidP="0013543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4927" w:type="dxa"/>
            <w:shd w:val="clear" w:color="auto" w:fill="auto"/>
          </w:tcPr>
          <w:p w14:paraId="75AC9519" w14:textId="59EA611D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Spleen, lymphatic and reticuloendothelial system disorders</w:t>
            </w:r>
          </w:p>
        </w:tc>
        <w:tc>
          <w:tcPr>
            <w:tcW w:w="1461" w:type="dxa"/>
            <w:shd w:val="clear" w:color="auto" w:fill="auto"/>
          </w:tcPr>
          <w:p w14:paraId="78E0DDA9" w14:textId="0F9C6BB5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0" w:type="dxa"/>
            <w:shd w:val="clear" w:color="auto" w:fill="auto"/>
          </w:tcPr>
          <w:p w14:paraId="65A486B7" w14:textId="7EDCADE1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35436" w:rsidRPr="00412661" w14:paraId="0AF35967" w14:textId="77777777" w:rsidTr="002B667C">
        <w:trPr>
          <w:trHeight w:val="340"/>
        </w:trPr>
        <w:tc>
          <w:tcPr>
            <w:tcW w:w="2186" w:type="dxa"/>
            <w:shd w:val="clear" w:color="auto" w:fill="auto"/>
            <w:vAlign w:val="center"/>
          </w:tcPr>
          <w:p w14:paraId="36898DCD" w14:textId="6266869D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27" w:type="dxa"/>
            <w:shd w:val="clear" w:color="auto" w:fill="auto"/>
          </w:tcPr>
          <w:p w14:paraId="5611C16C" w14:textId="4F9F561E" w:rsidR="002B667C" w:rsidRPr="002B667C" w:rsidRDefault="00135436" w:rsidP="00135436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White blood cell disorders</w:t>
            </w:r>
          </w:p>
        </w:tc>
        <w:tc>
          <w:tcPr>
            <w:tcW w:w="1461" w:type="dxa"/>
            <w:shd w:val="clear" w:color="auto" w:fill="auto"/>
          </w:tcPr>
          <w:p w14:paraId="02361ECF" w14:textId="43394269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630" w:type="dxa"/>
            <w:shd w:val="clear" w:color="auto" w:fill="auto"/>
          </w:tcPr>
          <w:p w14:paraId="7148A51E" w14:textId="695C875B" w:rsidR="00135436" w:rsidRPr="002B667C" w:rsidRDefault="002B667C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135436" w:rsidRPr="00412661" w14:paraId="5B33C213" w14:textId="77777777" w:rsidTr="002B667C">
        <w:trPr>
          <w:trHeight w:val="340"/>
        </w:trPr>
        <w:tc>
          <w:tcPr>
            <w:tcW w:w="2186" w:type="dxa"/>
            <w:shd w:val="clear" w:color="auto" w:fill="auto"/>
            <w:vAlign w:val="center"/>
          </w:tcPr>
          <w:p w14:paraId="34B98562" w14:textId="65B286D6" w:rsidR="00135436" w:rsidRPr="002B667C" w:rsidRDefault="00135436" w:rsidP="002B667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nal and urinary disorders</w:t>
            </w:r>
          </w:p>
        </w:tc>
        <w:tc>
          <w:tcPr>
            <w:tcW w:w="4927" w:type="dxa"/>
            <w:shd w:val="clear" w:color="auto" w:fill="auto"/>
          </w:tcPr>
          <w:p w14:paraId="4C3EC696" w14:textId="65B47D9A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Bladder and bladder neck disorders (excl calculi)</w:t>
            </w:r>
          </w:p>
        </w:tc>
        <w:tc>
          <w:tcPr>
            <w:tcW w:w="1461" w:type="dxa"/>
            <w:shd w:val="clear" w:color="auto" w:fill="auto"/>
          </w:tcPr>
          <w:p w14:paraId="1F5534FF" w14:textId="584373DB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0" w:type="dxa"/>
            <w:shd w:val="clear" w:color="auto" w:fill="auto"/>
          </w:tcPr>
          <w:p w14:paraId="22DEDF93" w14:textId="2EC07C84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436" w:rsidRPr="00412661" w14:paraId="404706F5" w14:textId="77777777" w:rsidTr="002B667C">
        <w:trPr>
          <w:trHeight w:val="340"/>
        </w:trPr>
        <w:tc>
          <w:tcPr>
            <w:tcW w:w="21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92B2A" w14:textId="77777777" w:rsidR="00135436" w:rsidRPr="002B667C" w:rsidRDefault="00135436" w:rsidP="0013543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3E9E969" w14:textId="29759345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Coagulopathies and bleeding diatheses (excl thrombocytopenic)</w:t>
            </w:r>
          </w:p>
        </w:tc>
        <w:tc>
          <w:tcPr>
            <w:tcW w:w="146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AC446D" w14:textId="1E9F8434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C9D6ED" w14:textId="689F72F7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436" w:rsidRPr="00412661" w14:paraId="43424E48" w14:textId="77777777" w:rsidTr="002B667C">
        <w:trPr>
          <w:trHeight w:val="34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2BC11" w14:textId="77777777" w:rsidR="00135436" w:rsidRPr="002B667C" w:rsidRDefault="00135436" w:rsidP="0013543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5DAED" w14:textId="480A50C9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Gastrointestinal conditions NEC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C8E96" w14:textId="4ECA0DCE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6FE2F" w14:textId="3880690F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436" w:rsidRPr="00412661" w14:paraId="5159BAD9" w14:textId="77777777" w:rsidTr="002B667C">
        <w:trPr>
          <w:trHeight w:val="34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1E7B6" w14:textId="77777777" w:rsidR="00135436" w:rsidRPr="002B667C" w:rsidRDefault="00135436" w:rsidP="0013543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31CDD" w14:textId="314B3A65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Genitourinary tract disorders NEC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72BC5" w14:textId="2E0BF548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6E41C" w14:textId="1BCD94AA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5436" w:rsidRPr="00412661" w14:paraId="5B415414" w14:textId="77777777" w:rsidTr="002B667C">
        <w:trPr>
          <w:trHeight w:val="34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1E4E7" w14:textId="77777777" w:rsidR="00135436" w:rsidRPr="002B667C" w:rsidRDefault="00135436" w:rsidP="0013543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77C77" w14:textId="38CCF881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Nephropathie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E8F2A" w14:textId="2A662FED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6FEFF" w14:textId="2D496061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135436" w:rsidRPr="00412661" w14:paraId="76C4A8D5" w14:textId="77777777" w:rsidTr="002B667C">
        <w:trPr>
          <w:trHeight w:val="340"/>
        </w:trPr>
        <w:tc>
          <w:tcPr>
            <w:tcW w:w="21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435C21" w14:textId="77777777" w:rsidR="00135436" w:rsidRPr="002B667C" w:rsidRDefault="00135436" w:rsidP="00135436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7324829" w14:textId="73033570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Renal disorders (excl nephropathies)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F073592" w14:textId="5D25FF79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29EF25E" w14:textId="15C6B37B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35436" w:rsidRPr="00412661" w14:paraId="377C07C5" w14:textId="77777777" w:rsidTr="002B667C">
        <w:trPr>
          <w:trHeight w:val="34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DE56B" w14:textId="7FB0F111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72564" w14:textId="02E02617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Ureteric disorder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26059" w14:textId="6C2200DE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6E2EB" w14:textId="6F882D8C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35436" w:rsidRPr="00412661" w14:paraId="50653C8A" w14:textId="77777777" w:rsidTr="002B667C">
        <w:trPr>
          <w:trHeight w:val="34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7FFBB" w14:textId="77777777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A97E7" w14:textId="5648502A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Urinary tract signs and symptom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25335" w14:textId="2F384249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EED5F" w14:textId="1C53BAFF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35436" w:rsidRPr="00412661" w14:paraId="360B10BE" w14:textId="77777777" w:rsidTr="002B667C">
        <w:trPr>
          <w:trHeight w:val="340"/>
        </w:trPr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E9BA3A" w14:textId="77777777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9A261F" w14:textId="53397F42" w:rsidR="00135436" w:rsidRPr="002B667C" w:rsidRDefault="00135436" w:rsidP="0013543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Bladder and bladder neck disorders (excl calculi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B5788F" w14:textId="5FD3F0C6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DEE52F" w14:textId="60C8C80D" w:rsidR="00135436" w:rsidRPr="002B667C" w:rsidRDefault="00135436" w:rsidP="0013543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37ECEC6B" w14:textId="2DC99D28" w:rsidR="009F4BBD" w:rsidRPr="00205D84" w:rsidRDefault="009D16A8">
      <w:pPr>
        <w:rPr>
          <w:rFonts w:ascii="Times New Roman" w:hAnsi="Times New Roman" w:cs="Times New Roman"/>
          <w:sz w:val="18"/>
          <w:szCs w:val="18"/>
        </w:rPr>
      </w:pPr>
      <w:r w:rsidRPr="00205D84">
        <w:rPr>
          <w:rFonts w:ascii="Times New Roman" w:hAnsi="Times New Roman" w:cs="Times New Roman" w:hint="eastAsia"/>
          <w:sz w:val="18"/>
          <w:szCs w:val="18"/>
        </w:rPr>
        <w:t xml:space="preserve">Abbreviation: PT, </w:t>
      </w:r>
      <w:r w:rsidR="00F94449" w:rsidRPr="00205D84">
        <w:rPr>
          <w:rFonts w:ascii="Times New Roman" w:hAnsi="Times New Roman" w:cs="Times New Roman"/>
          <w:sz w:val="18"/>
          <w:szCs w:val="18"/>
        </w:rPr>
        <w:t>preferred term</w:t>
      </w:r>
      <w:r w:rsidRPr="00205D84">
        <w:rPr>
          <w:rFonts w:ascii="Times New Roman" w:hAnsi="Times New Roman" w:cs="Times New Roman" w:hint="eastAsia"/>
          <w:sz w:val="18"/>
          <w:szCs w:val="18"/>
        </w:rPr>
        <w:t xml:space="preserve">; SOC, </w:t>
      </w:r>
      <w:r w:rsidR="00F94449" w:rsidRPr="00205D84">
        <w:rPr>
          <w:rFonts w:ascii="Times New Roman" w:hAnsi="Times New Roman" w:cs="Times New Roman"/>
          <w:sz w:val="18"/>
          <w:szCs w:val="18"/>
        </w:rPr>
        <w:t xml:space="preserve">system organ class; </w:t>
      </w:r>
      <w:r w:rsidRPr="00205D84">
        <w:rPr>
          <w:rFonts w:ascii="Times New Roman" w:hAnsi="Times New Roman" w:cs="Times New Roman" w:hint="eastAsia"/>
          <w:sz w:val="18"/>
          <w:szCs w:val="18"/>
        </w:rPr>
        <w:t xml:space="preserve">HLGT, </w:t>
      </w:r>
      <w:r w:rsidR="00F94449" w:rsidRPr="00205D84">
        <w:rPr>
          <w:rFonts w:ascii="Times New Roman" w:hAnsi="Times New Roman" w:cs="Times New Roman"/>
          <w:sz w:val="18"/>
          <w:szCs w:val="18"/>
        </w:rPr>
        <w:t>high level group term;</w:t>
      </w:r>
      <w:r w:rsidRPr="00205D84">
        <w:rPr>
          <w:rFonts w:ascii="Times New Roman" w:hAnsi="Times New Roman" w:cs="Times New Roman" w:hint="eastAsia"/>
          <w:sz w:val="18"/>
          <w:szCs w:val="18"/>
        </w:rPr>
        <w:t xml:space="preserve"> excl, </w:t>
      </w:r>
      <w:r w:rsidR="00F94449" w:rsidRPr="00205D84">
        <w:rPr>
          <w:rFonts w:ascii="Times New Roman" w:hAnsi="Times New Roman" w:cs="Times New Roman"/>
          <w:sz w:val="18"/>
          <w:szCs w:val="18"/>
        </w:rPr>
        <w:t>exclusion</w:t>
      </w:r>
      <w:r w:rsidRPr="00205D84">
        <w:rPr>
          <w:rFonts w:ascii="Times New Roman" w:hAnsi="Times New Roman" w:cs="Times New Roman" w:hint="eastAsia"/>
          <w:sz w:val="18"/>
          <w:szCs w:val="18"/>
        </w:rPr>
        <w:t xml:space="preserve">; NEC, </w:t>
      </w:r>
      <w:r w:rsidR="00F94449" w:rsidRPr="00205D84">
        <w:rPr>
          <w:rFonts w:ascii="Times New Roman" w:hAnsi="Times New Roman" w:cs="Times New Roman"/>
          <w:sz w:val="18"/>
          <w:szCs w:val="18"/>
        </w:rPr>
        <w:t>not elsewhere classified</w:t>
      </w:r>
      <w:r w:rsidR="00F94449" w:rsidRPr="00205D84">
        <w:rPr>
          <w:rFonts w:ascii="Times New Roman" w:hAnsi="Times New Roman" w:cs="Times New Roman" w:hint="eastAsia"/>
          <w:sz w:val="18"/>
          <w:szCs w:val="18"/>
        </w:rPr>
        <w:t>.</w:t>
      </w:r>
    </w:p>
    <w:sectPr w:rsidR="009F4BBD" w:rsidRPr="00205D84" w:rsidSect="009F4BBD">
      <w:pgSz w:w="11906" w:h="16838"/>
      <w:pgMar w:top="1440" w:right="851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D2A9C5" w14:textId="77777777" w:rsidR="005B2DE6" w:rsidRDefault="005B2DE6" w:rsidP="009F4BB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A7F6CBA" w14:textId="77777777" w:rsidR="005B2DE6" w:rsidRDefault="005B2DE6" w:rsidP="009F4BB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D2DB5E" w14:textId="77777777" w:rsidR="005B2DE6" w:rsidRDefault="005B2DE6" w:rsidP="009F4BB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71DE1DB" w14:textId="77777777" w:rsidR="005B2DE6" w:rsidRDefault="005B2DE6" w:rsidP="009F4BB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00F"/>
    <w:rsid w:val="00032869"/>
    <w:rsid w:val="00077142"/>
    <w:rsid w:val="00135436"/>
    <w:rsid w:val="00160572"/>
    <w:rsid w:val="001F71E5"/>
    <w:rsid w:val="00205D84"/>
    <w:rsid w:val="0023374B"/>
    <w:rsid w:val="002B667C"/>
    <w:rsid w:val="003C10E3"/>
    <w:rsid w:val="003C745B"/>
    <w:rsid w:val="003E1423"/>
    <w:rsid w:val="00412661"/>
    <w:rsid w:val="00534FB5"/>
    <w:rsid w:val="00565071"/>
    <w:rsid w:val="005B2DE6"/>
    <w:rsid w:val="005E3817"/>
    <w:rsid w:val="007F400F"/>
    <w:rsid w:val="008E371C"/>
    <w:rsid w:val="009D16A8"/>
    <w:rsid w:val="009F4BBD"/>
    <w:rsid w:val="00A4585A"/>
    <w:rsid w:val="00AC23EB"/>
    <w:rsid w:val="00C65636"/>
    <w:rsid w:val="00CD06DD"/>
    <w:rsid w:val="00D7507C"/>
    <w:rsid w:val="00D942C5"/>
    <w:rsid w:val="00F94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7DB5B3"/>
  <w15:chartTrackingRefBased/>
  <w15:docId w15:val="{C1E4937F-1B18-4CD9-AB01-70EE2676B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F400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40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F400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F400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F400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F400F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F400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F400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F400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F400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F400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F400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F400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F400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F400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F400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F400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F400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F400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F40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F400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F400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F40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F400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F400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F400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F400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F400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F400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F4BB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F4BB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F4BB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F4BBD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9F4BBD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84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2</TotalTime>
  <Pages>2</Pages>
  <Words>370</Words>
  <Characters>2156</Characters>
  <Application>Microsoft Office Word</Application>
  <DocSecurity>0</DocSecurity>
  <Lines>239</Lines>
  <Paragraphs>180</Paragraphs>
  <ScaleCrop>false</ScaleCrop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鹏 张</dc:creator>
  <cp:keywords/>
  <dc:description/>
  <cp:lastModifiedBy>宇鹏 张</cp:lastModifiedBy>
  <cp:revision>9</cp:revision>
  <dcterms:created xsi:type="dcterms:W3CDTF">2025-07-11T11:57:00Z</dcterms:created>
  <dcterms:modified xsi:type="dcterms:W3CDTF">2025-07-16T03:06:00Z</dcterms:modified>
</cp:coreProperties>
</file>